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90EAD" w14:textId="5473F867" w:rsidR="00B922A4" w:rsidRPr="007D6030" w:rsidRDefault="00B922A4" w:rsidP="007D6030">
      <w:pPr>
        <w:tabs>
          <w:tab w:val="left" w:pos="2385"/>
        </w:tabs>
        <w:spacing w:line="48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>Original Article</w:t>
      </w:r>
    </w:p>
    <w:p w14:paraId="0B74DB0B" w14:textId="77777777" w:rsidR="00B922A4" w:rsidRPr="007D6030" w:rsidRDefault="00B922A4" w:rsidP="007D6030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Hlk130395218"/>
      <w:r w:rsidRPr="007D603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Preconception underweight impact on postnatal </w:t>
      </w:r>
      <w:r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osteoporotic </w:t>
      </w:r>
      <w:r w:rsidRPr="007D603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fracture</w:t>
      </w:r>
      <w:r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: A</w:t>
      </w:r>
      <w:r w:rsidRPr="007D603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retrospective cohort study using Japanese claims data</w:t>
      </w:r>
    </w:p>
    <w:p w14:paraId="1D03E075" w14:textId="77777777" w:rsidR="00B922A4" w:rsidRPr="007D6030" w:rsidRDefault="00B922A4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" w:name="_Hlk130759038"/>
      <w:bookmarkEnd w:id="0"/>
    </w:p>
    <w:p w14:paraId="38C6A978" w14:textId="56F3CEAB" w:rsidR="00B922A4" w:rsidRPr="007D6030" w:rsidRDefault="00B922A4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Kayoko Kaneko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 w:rsidR="007D6030"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,*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Maiko Suto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2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Eiko Miyagawa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Masashi Mikami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3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Yukio Nakamura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4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Atsuko Murashima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Kenji Takehara</w:t>
      </w: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2</w:t>
      </w:r>
    </w:p>
    <w:bookmarkEnd w:id="1"/>
    <w:p w14:paraId="38602694" w14:textId="77777777" w:rsidR="00B922A4" w:rsidRPr="007D6030" w:rsidRDefault="00B922A4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</w:pPr>
    </w:p>
    <w:p w14:paraId="5BB4C844" w14:textId="77777777" w:rsidR="00B922A4" w:rsidRPr="007D6030" w:rsidRDefault="00B922A4" w:rsidP="007D603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  <w:t>Division of Maternal Medicine, Center for Maternal-Fetal, Neonatal and Reproductive Medicine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National Center for Child Health and Development, Tokyo, Japan</w:t>
      </w:r>
    </w:p>
    <w:p w14:paraId="4173C400" w14:textId="77777777" w:rsidR="00B922A4" w:rsidRPr="007D6030" w:rsidRDefault="00B922A4" w:rsidP="007D603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  <w:t xml:space="preserve">Department of Health Policy, 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National Center for Child Health and Development, Tokyo, Japan</w:t>
      </w:r>
    </w:p>
    <w:p w14:paraId="1133120A" w14:textId="59A94E6C" w:rsidR="00B922A4" w:rsidRPr="007D6030" w:rsidRDefault="00B922A4" w:rsidP="007D603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  <w:t xml:space="preserve">Division of Biostatistics, 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National Center for Child Health and Development, Tokyo, Japan</w:t>
      </w:r>
    </w:p>
    <w:p w14:paraId="6F47BB88" w14:textId="77777777" w:rsidR="00B922A4" w:rsidRPr="007D6030" w:rsidRDefault="00B922A4" w:rsidP="007D603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7D603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  <w:t>Department of Orthopaedic Surgery, Shinshu University school of Medicine, Matsumoto, Japan</w:t>
      </w:r>
    </w:p>
    <w:p w14:paraId="2DF24F90" w14:textId="77777777" w:rsidR="00B922A4" w:rsidRPr="007D6030" w:rsidRDefault="00B922A4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772618C2" w14:textId="2579E804" w:rsidR="00B922A4" w:rsidRPr="007D6030" w:rsidRDefault="007D6030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*</w:t>
      </w:r>
      <w:r w:rsidR="00B922A4" w:rsidRPr="007D6030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>Corresponding author:</w:t>
      </w:r>
      <w:r w:rsidR="00A1218E" w:rsidRPr="007D6030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 xml:space="preserve"> </w:t>
      </w:r>
      <w:bookmarkStart w:id="2" w:name="_Hlk130758994"/>
      <w:r w:rsidR="00B922A4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Kayoko Kaneko, M.D.</w:t>
      </w:r>
    </w:p>
    <w:p w14:paraId="0B90B5B4" w14:textId="77777777" w:rsidR="00B922A4" w:rsidRPr="007D6030" w:rsidRDefault="00B922A4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ivision of Maternal </w:t>
      </w:r>
      <w:r w:rsidRPr="007D6030">
        <w:rPr>
          <w:rFonts w:ascii="Times New Roman" w:hAnsi="Times New Roman" w:cs="Times New Roman"/>
          <w:snapToGrid w:val="0"/>
          <w:color w:val="auto"/>
          <w:sz w:val="24"/>
          <w:szCs w:val="24"/>
          <w:lang w:val="en-GB"/>
        </w:rPr>
        <w:t>Medicine</w:t>
      </w: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, Center of Maternal-Fetal, Neonatal and Reproductive Medicine, National Center for Child Health and Development</w:t>
      </w:r>
    </w:p>
    <w:p w14:paraId="49976B2B" w14:textId="77777777" w:rsidR="00B922A4" w:rsidRPr="007D6030" w:rsidRDefault="00B922A4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2-10-1, Okura, Setagaya-ku, 157-8535, Tokyo, Japan</w:t>
      </w:r>
    </w:p>
    <w:p w14:paraId="50F733FA" w14:textId="77777777" w:rsidR="00B922A4" w:rsidRPr="007D6030" w:rsidRDefault="00B922A4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Phone: 81-3-3416-0181</w:t>
      </w:r>
    </w:p>
    <w:p w14:paraId="3691D21E" w14:textId="77777777" w:rsidR="00B922A4" w:rsidRPr="007D6030" w:rsidRDefault="00B922A4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E-mail: </w:t>
      </w:r>
      <w:hyperlink r:id="rId7" w:history="1">
        <w:r w:rsidR="00822A8B" w:rsidRPr="007D6030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kaneko-ky@ncchd.go.jp</w:t>
        </w:r>
      </w:hyperlink>
    </w:p>
    <w:p w14:paraId="133689A4" w14:textId="77777777" w:rsidR="00822A8B" w:rsidRPr="007D6030" w:rsidRDefault="00822A8B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2E4B09A8" w14:textId="3436B84F" w:rsidR="00822A8B" w:rsidRPr="007D6030" w:rsidRDefault="00A1218E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Table S</w:t>
      </w:r>
      <w:r w:rsidR="00D250CD"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1</w:t>
      </w:r>
      <w:r w:rsidR="00822A8B"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="00822A8B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Disease and surgical procedure codes to identify fragility </w:t>
      </w:r>
      <w:r w:rsidR="00B57290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fractures</w:t>
      </w:r>
    </w:p>
    <w:tbl>
      <w:tblPr>
        <w:tblStyle w:val="PlainTable2"/>
        <w:tblW w:w="5000" w:type="pct"/>
        <w:tblLayout w:type="fixed"/>
        <w:tblLook w:val="0420" w:firstRow="1" w:lastRow="0" w:firstColumn="0" w:lastColumn="0" w:noHBand="0" w:noVBand="1"/>
      </w:tblPr>
      <w:tblGrid>
        <w:gridCol w:w="2552"/>
        <w:gridCol w:w="4961"/>
        <w:gridCol w:w="1513"/>
      </w:tblGrid>
      <w:tr w:rsidR="005753B4" w:rsidRPr="007D6030" w14:paraId="2217DC52" w14:textId="77777777" w:rsidTr="007D6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0FBE4AE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Disease name</w:t>
            </w:r>
          </w:p>
        </w:tc>
        <w:tc>
          <w:tcPr>
            <w:tcW w:w="2748" w:type="pct"/>
            <w:noWrap/>
            <w:hideMark/>
          </w:tcPr>
          <w:p w14:paraId="124C1D5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Disease Code</w:t>
            </w:r>
          </w:p>
        </w:tc>
        <w:tc>
          <w:tcPr>
            <w:tcW w:w="838" w:type="pct"/>
            <w:noWrap/>
            <w:hideMark/>
          </w:tcPr>
          <w:p w14:paraId="0D0F616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Procedure Codes</w:t>
            </w:r>
          </w:p>
        </w:tc>
      </w:tr>
      <w:tr w:rsidR="005753B4" w:rsidRPr="007D6030" w14:paraId="33A090AC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3"/>
            <w:noWrap/>
          </w:tcPr>
          <w:p w14:paraId="086C08F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[Inclusion criteria</w:t>
            </w:r>
            <w:r w:rsidRPr="007D6030">
              <w:rPr>
                <w:rFonts w:ascii="Times New Roman" w:eastAsia="MS Mincho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]</w:t>
            </w:r>
          </w:p>
        </w:tc>
      </w:tr>
      <w:tr w:rsidR="005753B4" w:rsidRPr="007D6030" w14:paraId="59C16662" w14:textId="77777777" w:rsidTr="007D6030">
        <w:trPr>
          <w:trHeight w:val="600"/>
        </w:trPr>
        <w:tc>
          <w:tcPr>
            <w:tcW w:w="1414" w:type="pct"/>
            <w:hideMark/>
          </w:tcPr>
          <w:p w14:paraId="31DADF0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Lumbar fracture/closed</w:t>
            </w:r>
          </w:p>
        </w:tc>
        <w:tc>
          <w:tcPr>
            <w:tcW w:w="2748" w:type="pct"/>
            <w:hideMark/>
          </w:tcPr>
          <w:p w14:paraId="34AA6FB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054003, 8840814, 8840815, 8054016, 8054007, 8844924, 8844926, 8842635, 8849001, 8840825, 8840814, 8840815, 8054016, 8054007, 8844924, 8844926, 8842635, 8849001, 8840825</w:t>
            </w:r>
          </w:p>
        </w:tc>
        <w:tc>
          <w:tcPr>
            <w:tcW w:w="838" w:type="pct"/>
            <w:hideMark/>
          </w:tcPr>
          <w:p w14:paraId="098BF84D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40048350</w:t>
            </w:r>
          </w:p>
        </w:tc>
      </w:tr>
      <w:tr w:rsidR="005753B4" w:rsidRPr="007D6030" w14:paraId="3A6D57D9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14" w:type="pct"/>
            <w:hideMark/>
          </w:tcPr>
          <w:p w14:paraId="6B81913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Thoracic spine fracture/closed</w:t>
            </w:r>
          </w:p>
        </w:tc>
        <w:tc>
          <w:tcPr>
            <w:tcW w:w="2748" w:type="pct"/>
            <w:hideMark/>
          </w:tcPr>
          <w:p w14:paraId="64AD067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4858, 8832545, 8844853, 8842484, 8052003, 8832552, 8842568, 8848866, 8845886, 8845535, 8832545, 8844853, 8842484, 8052003, 8832552, 8842568, 8848866, 8845886, 8845535</w:t>
            </w:r>
          </w:p>
        </w:tc>
        <w:tc>
          <w:tcPr>
            <w:tcW w:w="838" w:type="pct"/>
            <w:hideMark/>
          </w:tcPr>
          <w:p w14:paraId="5CDD8CB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40048450</w:t>
            </w:r>
          </w:p>
        </w:tc>
      </w:tr>
      <w:tr w:rsidR="005753B4" w:rsidRPr="007D6030" w14:paraId="6D1EAAF6" w14:textId="77777777" w:rsidTr="007D6030">
        <w:trPr>
          <w:trHeight w:val="900"/>
        </w:trPr>
        <w:tc>
          <w:tcPr>
            <w:tcW w:w="1414" w:type="pct"/>
            <w:hideMark/>
          </w:tcPr>
          <w:p w14:paraId="0FCFFF3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Proximal femoral fracture/closed</w:t>
            </w:r>
          </w:p>
        </w:tc>
        <w:tc>
          <w:tcPr>
            <w:tcW w:w="2748" w:type="pct"/>
            <w:hideMark/>
          </w:tcPr>
          <w:p w14:paraId="397EC39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208003, 8208004, 8833731, 8208015, 8847522, 8837297, 8837298, 8837299, 8837300, 8208009, 8837303, 8837305, 8837306, 8837311, 8837314, 8837382, 8837384, 8837944, 8837945, 8208004, 8833731, 8208015, 8847522, 8837297, 8837298, 8837299, 8837300, 8208009, 8837303, 8837305, 8837306, 8837311, 8837314, 8837382, 8837384, 8837944, 8837945</w:t>
            </w:r>
          </w:p>
        </w:tc>
        <w:tc>
          <w:tcPr>
            <w:tcW w:w="838" w:type="pct"/>
            <w:hideMark/>
          </w:tcPr>
          <w:p w14:paraId="4F222CD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016710, 150018310, 150019210</w:t>
            </w:r>
          </w:p>
        </w:tc>
      </w:tr>
      <w:tr w:rsidR="005753B4" w:rsidRPr="007D6030" w14:paraId="56DA22B7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14" w:type="pct"/>
            <w:hideMark/>
          </w:tcPr>
          <w:p w14:paraId="4C91996D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Proximal humeral fracture</w:t>
            </w:r>
          </w:p>
        </w:tc>
        <w:tc>
          <w:tcPr>
            <w:tcW w:w="2748" w:type="pct"/>
            <w:hideMark/>
          </w:tcPr>
          <w:p w14:paraId="08B7C06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35500, 8847369, 8835505, 8835506, 8122002, 8120003, 8835510, 8120006, 8847498, 8835517, 8835518, 8847369, 8835505, 8835506, 8122002, 8120003, 8835510, 8120006, 8847498, 8835517, 8835518</w:t>
            </w:r>
          </w:p>
        </w:tc>
        <w:tc>
          <w:tcPr>
            <w:tcW w:w="838" w:type="pct"/>
            <w:hideMark/>
          </w:tcPr>
          <w:p w14:paraId="0C5C9559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016610, 150018210, 150019110, 140040810</w:t>
            </w:r>
          </w:p>
        </w:tc>
      </w:tr>
      <w:tr w:rsidR="005753B4" w:rsidRPr="007D6030" w14:paraId="2D2FAED8" w14:textId="77777777" w:rsidTr="007D6030">
        <w:trPr>
          <w:trHeight w:val="600"/>
        </w:trPr>
        <w:tc>
          <w:tcPr>
            <w:tcW w:w="1414" w:type="pct"/>
            <w:hideMark/>
          </w:tcPr>
          <w:p w14:paraId="0972A6D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Distal radius fracture</w:t>
            </w:r>
          </w:p>
        </w:tc>
        <w:tc>
          <w:tcPr>
            <w:tcW w:w="2748" w:type="pct"/>
            <w:hideMark/>
          </w:tcPr>
          <w:p w14:paraId="0E77503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134017, 8833324, 8134002, 8842348, 8848088, 8838017, 8845136, 8838021, 8134018, 8833324, 8134002, 8842348, 8848088, 8838017, 8845136, 8838021, 8134018</w:t>
            </w:r>
          </w:p>
        </w:tc>
        <w:tc>
          <w:tcPr>
            <w:tcW w:w="838" w:type="pct"/>
            <w:hideMark/>
          </w:tcPr>
          <w:p w14:paraId="124CF3B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016810, 150018410, 150019310, 140040810</w:t>
            </w:r>
          </w:p>
        </w:tc>
      </w:tr>
      <w:tr w:rsidR="005753B4" w:rsidRPr="007D6030" w14:paraId="4D246671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14" w:type="pct"/>
            <w:hideMark/>
          </w:tcPr>
          <w:p w14:paraId="195360C0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Pelvic fracture</w:t>
            </w:r>
          </w:p>
        </w:tc>
        <w:tc>
          <w:tcPr>
            <w:tcW w:w="2748" w:type="pct"/>
            <w:hideMark/>
          </w:tcPr>
          <w:p w14:paraId="2EB355C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5558, 8835306, 8840288, 8845616, 8845617, 8845618, 8088001, 8847754, 8834126, 8834129, 8840803, 8835306, 8840288, 8845616, 8845617, 8845618, 8088001, 8847754, 8834126, 8834129, 8840803</w:t>
            </w:r>
          </w:p>
        </w:tc>
        <w:tc>
          <w:tcPr>
            <w:tcW w:w="838" w:type="pct"/>
            <w:hideMark/>
          </w:tcPr>
          <w:p w14:paraId="30EE9DB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060410, 150060910</w:t>
            </w:r>
          </w:p>
        </w:tc>
      </w:tr>
      <w:tr w:rsidR="005753B4" w:rsidRPr="007D6030" w14:paraId="693D57CD" w14:textId="77777777" w:rsidTr="007D6030">
        <w:trPr>
          <w:trHeight w:val="2100"/>
        </w:trPr>
        <w:tc>
          <w:tcPr>
            <w:tcW w:w="1414" w:type="pct"/>
            <w:hideMark/>
          </w:tcPr>
          <w:p w14:paraId="087AE069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Lower leg fracture</w:t>
            </w:r>
          </w:p>
        </w:tc>
        <w:tc>
          <w:tcPr>
            <w:tcW w:w="2748" w:type="pct"/>
            <w:hideMark/>
          </w:tcPr>
          <w:p w14:paraId="6CFFCA1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8832890, 8832891, 8832892, 8832893, 8832895, 8847464, 8832898, 8848869, 8832899, 8832904, 8230036, 8832906, 8832909, 8846262, 8846263, 8843712, 8843745, 8232005, 8230014, 8846266, 8846267, 8839229, 8848870, 8832911, 8842342, 8832889, 8844041, 8846258, 8846259, 8839223, 8839224, 8839225, 8839226, 8230026, 8847550, 8839228, 8232006, 8230027, 8230030, 8831310, 8832888, 8847062, 8230017, 8832891, 8832892, 8832893, 8832895, 8847464, 8832898, 8848869, 8832899, 8832904, 8230036, 8832906, 8832909, 8846262, 8846263, 8843712, 8843745, 8232005, 8230014, 8846266, 8846267, 8839229, 8848870, 8832911, 8842342, 8832889, 8844041, 8846258, 8846259, 8839223, 8839224, 8839225, 8839226, </w:t>
            </w: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8230026, 8847550, 8839228, 8232006, 8230027, 8230030, 8831310, 8832888, 8847062, 8230017</w:t>
            </w:r>
          </w:p>
        </w:tc>
        <w:tc>
          <w:tcPr>
            <w:tcW w:w="838" w:type="pct"/>
            <w:hideMark/>
          </w:tcPr>
          <w:p w14:paraId="2BF8220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150016910, 150018510, 150019410, 140040810</w:t>
            </w:r>
          </w:p>
        </w:tc>
      </w:tr>
      <w:tr w:rsidR="005753B4" w:rsidRPr="007D6030" w14:paraId="271DD337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hideMark/>
          </w:tcPr>
          <w:p w14:paraId="715E52B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bookmarkStart w:id="3" w:name="RANGE!A19"/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Rib fracture</w:t>
            </w:r>
            <w:bookmarkEnd w:id="3"/>
          </w:p>
        </w:tc>
        <w:tc>
          <w:tcPr>
            <w:tcW w:w="2748" w:type="pct"/>
            <w:hideMark/>
          </w:tcPr>
          <w:p w14:paraId="4A97873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070011, 8070006, 8849009, 8070010, 8070005, 8070007, 8070009, 8070006, 8849009, 8070010, 8070005, 8070007, 8070009</w:t>
            </w:r>
          </w:p>
        </w:tc>
        <w:tc>
          <w:tcPr>
            <w:tcW w:w="838" w:type="pct"/>
            <w:hideMark/>
          </w:tcPr>
          <w:p w14:paraId="322A983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017450, 150123010</w:t>
            </w:r>
          </w:p>
        </w:tc>
      </w:tr>
      <w:tr w:rsidR="005753B4" w:rsidRPr="007D6030" w14:paraId="39D36296" w14:textId="77777777" w:rsidTr="007D6030">
        <w:trPr>
          <w:trHeight w:val="300"/>
        </w:trPr>
        <w:tc>
          <w:tcPr>
            <w:tcW w:w="5000" w:type="pct"/>
            <w:gridSpan w:val="3"/>
            <w:hideMark/>
          </w:tcPr>
          <w:p w14:paraId="3E3CB40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 w:eastAsia="en-IN"/>
              </w:rPr>
              <w:t>[Exclusion criteria</w:t>
            </w:r>
            <w:r w:rsidRPr="007D6030">
              <w:rPr>
                <w:rFonts w:ascii="Times New Roman" w:eastAsia="MS Gothic" w:hAnsi="Times New Roman" w:cs="Times New Roman"/>
                <w:b/>
                <w:color w:val="auto"/>
                <w:sz w:val="24"/>
                <w:szCs w:val="24"/>
                <w:lang w:val="en-GB" w:eastAsia="en-IN"/>
              </w:rPr>
              <w:t>]</w:t>
            </w:r>
          </w:p>
        </w:tc>
      </w:tr>
      <w:tr w:rsidR="005753B4" w:rsidRPr="007D6030" w14:paraId="62F132E4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7D79D97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postmenopausal)</w:t>
            </w:r>
          </w:p>
        </w:tc>
        <w:tc>
          <w:tcPr>
            <w:tcW w:w="2748" w:type="pct"/>
            <w:noWrap/>
            <w:hideMark/>
          </w:tcPr>
          <w:p w14:paraId="4699E88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326, 8844319, 8850327, 8850328, 8844320, 8844321, 8844322, 8844323, 8844324, 8850329</w:t>
            </w:r>
          </w:p>
        </w:tc>
        <w:tc>
          <w:tcPr>
            <w:tcW w:w="838" w:type="pct"/>
            <w:noWrap/>
            <w:hideMark/>
          </w:tcPr>
          <w:p w14:paraId="1979710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09F72CC2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5A3A348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primary)</w:t>
            </w:r>
          </w:p>
        </w:tc>
        <w:tc>
          <w:tcPr>
            <w:tcW w:w="2748" w:type="pct"/>
            <w:noWrap/>
            <w:hideMark/>
          </w:tcPr>
          <w:p w14:paraId="05FD5DB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9529, 8850185, 8844204, 8850186, 8850187, 8844205, 8844206, 8844207, 8844208, 8844209</w:t>
            </w:r>
          </w:p>
        </w:tc>
        <w:tc>
          <w:tcPr>
            <w:tcW w:w="838" w:type="pct"/>
            <w:noWrap/>
            <w:hideMark/>
          </w:tcPr>
          <w:p w14:paraId="6400B39B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4C63766F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6A7CD41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post-oophorectomy)</w:t>
            </w:r>
          </w:p>
        </w:tc>
        <w:tc>
          <w:tcPr>
            <w:tcW w:w="2748" w:type="pct"/>
            <w:noWrap/>
            <w:hideMark/>
          </w:tcPr>
          <w:p w14:paraId="51E1200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348, 8850349, 8850350, 8850351, 8850352, 8850353, 8850354, 8850355, 8844338, 8850356</w:t>
            </w:r>
          </w:p>
        </w:tc>
        <w:tc>
          <w:tcPr>
            <w:tcW w:w="838" w:type="pct"/>
            <w:noWrap/>
            <w:hideMark/>
          </w:tcPr>
          <w:p w14:paraId="449612F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18D7D9D1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1EC36A3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disuse)</w:t>
            </w:r>
          </w:p>
        </w:tc>
        <w:tc>
          <w:tcPr>
            <w:tcW w:w="2748" w:type="pct"/>
            <w:noWrap/>
            <w:hideMark/>
          </w:tcPr>
          <w:p w14:paraId="49CDF34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308, 8850309, 8850310, 8850311, 8850312, 8850313, 8850314, 8850315, 8844313, 8850316</w:t>
            </w:r>
          </w:p>
        </w:tc>
        <w:tc>
          <w:tcPr>
            <w:tcW w:w="838" w:type="pct"/>
            <w:noWrap/>
            <w:hideMark/>
          </w:tcPr>
          <w:p w14:paraId="7CF9DE7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3D7CB6CD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2BCBDA1A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postoperative malabsorption)</w:t>
            </w:r>
          </w:p>
        </w:tc>
        <w:tc>
          <w:tcPr>
            <w:tcW w:w="2748" w:type="pct"/>
            <w:noWrap/>
            <w:hideMark/>
          </w:tcPr>
          <w:p w14:paraId="467AF39B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223, 8850224, 8850225, 8850226, 8850227, 8850228, 8850229, 8850230, 8844238, 8850231</w:t>
            </w:r>
          </w:p>
        </w:tc>
        <w:tc>
          <w:tcPr>
            <w:tcW w:w="838" w:type="pct"/>
            <w:noWrap/>
            <w:hideMark/>
          </w:tcPr>
          <w:p w14:paraId="75E06B2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055ECE7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747DB04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steroid-induced)</w:t>
            </w:r>
          </w:p>
        </w:tc>
        <w:tc>
          <w:tcPr>
            <w:tcW w:w="2748" w:type="pct"/>
            <w:noWrap/>
            <w:hideMark/>
          </w:tcPr>
          <w:p w14:paraId="14E1BEBD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236, 8850237, 8850238, 8850239, 8850240, 8850241, 8850242, 8850243, 8844272, 8850244</w:t>
            </w:r>
          </w:p>
        </w:tc>
        <w:tc>
          <w:tcPr>
            <w:tcW w:w="838" w:type="pct"/>
            <w:noWrap/>
            <w:hideMark/>
          </w:tcPr>
          <w:p w14:paraId="335F0BD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3A74D9C8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5B6E43CA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drug-induced)</w:t>
            </w:r>
          </w:p>
        </w:tc>
        <w:tc>
          <w:tcPr>
            <w:tcW w:w="2748" w:type="pct"/>
            <w:noWrap/>
            <w:hideMark/>
          </w:tcPr>
          <w:p w14:paraId="302B8F79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334, 8850335, 8850336, 8850337, 8850338, 8850339, 8850340, 8850341, 8844332, 8850342</w:t>
            </w:r>
          </w:p>
        </w:tc>
        <w:tc>
          <w:tcPr>
            <w:tcW w:w="838" w:type="pct"/>
            <w:noWrap/>
            <w:hideMark/>
          </w:tcPr>
          <w:p w14:paraId="122BEECD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0E0DD7DE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2FD3A70C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juvenile)</w:t>
            </w:r>
          </w:p>
        </w:tc>
        <w:tc>
          <w:tcPr>
            <w:tcW w:w="2748" w:type="pct"/>
            <w:noWrap/>
            <w:hideMark/>
          </w:tcPr>
          <w:p w14:paraId="65BC459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214, 8850215, 8850216, 8850217, 8850218, 8850219, 8850220, 8850221, 8844237, 8850222</w:t>
            </w:r>
          </w:p>
        </w:tc>
        <w:tc>
          <w:tcPr>
            <w:tcW w:w="838" w:type="pct"/>
            <w:noWrap/>
            <w:hideMark/>
          </w:tcPr>
          <w:p w14:paraId="02C65740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29900ADF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441F1A2B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Osteoporosis (idiopathic)</w:t>
            </w:r>
          </w:p>
        </w:tc>
        <w:tc>
          <w:tcPr>
            <w:tcW w:w="2748" w:type="pct"/>
            <w:noWrap/>
            <w:hideMark/>
          </w:tcPr>
          <w:p w14:paraId="783BCF2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287, 8850288, 8850289, 8850290, 8850291, 8850292, 8850293, 8850294, 8844303, 8850295</w:t>
            </w:r>
          </w:p>
        </w:tc>
        <w:tc>
          <w:tcPr>
            <w:tcW w:w="838" w:type="pct"/>
            <w:noWrap/>
            <w:hideMark/>
          </w:tcPr>
          <w:p w14:paraId="29868B0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E493BF5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15FDCE80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geriatric)</w:t>
            </w:r>
          </w:p>
        </w:tc>
        <w:tc>
          <w:tcPr>
            <w:tcW w:w="2748" w:type="pct"/>
            <w:noWrap/>
            <w:hideMark/>
          </w:tcPr>
          <w:p w14:paraId="44E7D4E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363, 8848170, 8850364, 8850365, 8848171, 8848172, 8848173, 8844345, 8850366</w:t>
            </w:r>
          </w:p>
        </w:tc>
        <w:tc>
          <w:tcPr>
            <w:tcW w:w="838" w:type="pct"/>
            <w:noWrap/>
            <w:hideMark/>
          </w:tcPr>
          <w:p w14:paraId="0CDF519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AA7AF0F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0A8E11C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Spinal osteoporosis </w:t>
            </w:r>
          </w:p>
        </w:tc>
        <w:tc>
          <w:tcPr>
            <w:tcW w:w="2748" w:type="pct"/>
            <w:noWrap/>
            <w:hideMark/>
          </w:tcPr>
          <w:p w14:paraId="074BD46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4274</w:t>
            </w:r>
          </w:p>
        </w:tc>
        <w:tc>
          <w:tcPr>
            <w:tcW w:w="838" w:type="pct"/>
            <w:noWrap/>
            <w:hideMark/>
          </w:tcPr>
          <w:p w14:paraId="031F811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55C6BF7D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3DF3C7A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secondary)</w:t>
            </w:r>
          </w:p>
        </w:tc>
        <w:tc>
          <w:tcPr>
            <w:tcW w:w="2748" w:type="pct"/>
            <w:noWrap/>
            <w:hideMark/>
          </w:tcPr>
          <w:p w14:paraId="4C3EAC5A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50296, 8850297, 8850298, 8850299, 8850300, 8850301, 8850302, 8850303, 8844308, 8850304</w:t>
            </w:r>
          </w:p>
        </w:tc>
        <w:tc>
          <w:tcPr>
            <w:tcW w:w="838" w:type="pct"/>
            <w:noWrap/>
            <w:hideMark/>
          </w:tcPr>
          <w:p w14:paraId="1B66E75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3F5421D4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4" w:type="pct"/>
            <w:noWrap/>
            <w:hideMark/>
          </w:tcPr>
          <w:p w14:paraId="44ACFD0B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steoporosis (other than secondary)</w:t>
            </w:r>
          </w:p>
        </w:tc>
        <w:tc>
          <w:tcPr>
            <w:tcW w:w="2748" w:type="pct"/>
            <w:noWrap/>
            <w:hideMark/>
          </w:tcPr>
          <w:p w14:paraId="3B7478A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9536, 7330028, 8840913, 8838912, 8835331, 7330026, 8840727, 8848091, 7330023, 8844302</w:t>
            </w:r>
          </w:p>
        </w:tc>
        <w:tc>
          <w:tcPr>
            <w:tcW w:w="838" w:type="pct"/>
            <w:noWrap/>
            <w:hideMark/>
          </w:tcPr>
          <w:p w14:paraId="7E45301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00A785BD" w14:textId="77777777" w:rsidTr="007D6030">
        <w:trPr>
          <w:trHeight w:val="300"/>
        </w:trPr>
        <w:tc>
          <w:tcPr>
            <w:tcW w:w="1414" w:type="pct"/>
            <w:noWrap/>
            <w:hideMark/>
          </w:tcPr>
          <w:p w14:paraId="19A2929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Neoplastic pathological fracture</w:t>
            </w:r>
          </w:p>
        </w:tc>
        <w:tc>
          <w:tcPr>
            <w:tcW w:w="2748" w:type="pct"/>
            <w:noWrap/>
            <w:hideMark/>
          </w:tcPr>
          <w:p w14:paraId="0CDD824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9333, 8849335, 8849336, 8849337, 8849338, 8849339, 8849340, 8849341, 8849342, 8849343</w:t>
            </w:r>
          </w:p>
        </w:tc>
        <w:tc>
          <w:tcPr>
            <w:tcW w:w="838" w:type="pct"/>
            <w:noWrap/>
            <w:hideMark/>
          </w:tcPr>
          <w:p w14:paraId="28DB5062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</w:tbl>
    <w:p w14:paraId="35C257BC" w14:textId="77777777" w:rsidR="00822A8B" w:rsidRPr="007D6030" w:rsidRDefault="00822A8B" w:rsidP="007D6030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bookmarkEnd w:id="2"/>
    <w:p w14:paraId="2A1028F2" w14:textId="77777777" w:rsidR="00822A8B" w:rsidRPr="007D6030" w:rsidRDefault="00822A8B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14:paraId="48FF9545" w14:textId="17238519" w:rsidR="00FE6D6B" w:rsidRPr="007D6030" w:rsidRDefault="00A1218E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Table S2</w:t>
      </w:r>
      <w:r w:rsidR="00822A8B" w:rsidRPr="007D603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="00822A8B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Disease and surgical procedure codes to identify </w:t>
      </w:r>
      <w:r w:rsidR="00A7671C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fractures </w:t>
      </w:r>
      <w:r w:rsidR="00822A8B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elated </w:t>
      </w:r>
      <w:r w:rsidR="00A7671C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o </w:t>
      </w:r>
      <w:r w:rsidR="00822A8B" w:rsidRPr="007D6030">
        <w:rPr>
          <w:rFonts w:ascii="Times New Roman" w:hAnsi="Times New Roman" w:cs="Times New Roman"/>
          <w:color w:val="auto"/>
          <w:sz w:val="24"/>
          <w:szCs w:val="24"/>
          <w:lang w:val="en-GB"/>
        </w:rPr>
        <w:t>osteoporosis</w:t>
      </w:r>
    </w:p>
    <w:tbl>
      <w:tblPr>
        <w:tblStyle w:val="PlainTable2"/>
        <w:tblW w:w="5000" w:type="pct"/>
        <w:tblLayout w:type="fixed"/>
        <w:tblLook w:val="0420" w:firstRow="1" w:lastRow="0" w:firstColumn="0" w:lastColumn="0" w:noHBand="0" w:noVBand="1"/>
      </w:tblPr>
      <w:tblGrid>
        <w:gridCol w:w="1985"/>
        <w:gridCol w:w="5528"/>
        <w:gridCol w:w="1513"/>
      </w:tblGrid>
      <w:tr w:rsidR="005753B4" w:rsidRPr="007D6030" w14:paraId="220EA544" w14:textId="77777777" w:rsidTr="007D6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100" w:type="pct"/>
            <w:noWrap/>
            <w:hideMark/>
          </w:tcPr>
          <w:p w14:paraId="0F692E7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Disease name</w:t>
            </w:r>
          </w:p>
        </w:tc>
        <w:tc>
          <w:tcPr>
            <w:tcW w:w="3062" w:type="pct"/>
            <w:hideMark/>
          </w:tcPr>
          <w:p w14:paraId="512853C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Disease Codes</w:t>
            </w:r>
          </w:p>
        </w:tc>
        <w:tc>
          <w:tcPr>
            <w:tcW w:w="838" w:type="pct"/>
            <w:noWrap/>
            <w:hideMark/>
          </w:tcPr>
          <w:p w14:paraId="1322331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Surgical Procedure Codes</w:t>
            </w:r>
          </w:p>
        </w:tc>
      </w:tr>
      <w:tr w:rsidR="005753B4" w:rsidRPr="007D6030" w14:paraId="35842354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00" w:type="pct"/>
            <w:noWrap/>
            <w:hideMark/>
          </w:tcPr>
          <w:p w14:paraId="26E6E61D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Anorexia nervosa</w:t>
            </w:r>
          </w:p>
        </w:tc>
        <w:tc>
          <w:tcPr>
            <w:tcW w:w="3062" w:type="pct"/>
            <w:hideMark/>
          </w:tcPr>
          <w:p w14:paraId="0316BA29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30450, 3075011, 3075005, 8834947, 3075010, 8834950, 8834952, 7833001, 8839320, 8839321</w:t>
            </w:r>
          </w:p>
        </w:tc>
        <w:tc>
          <w:tcPr>
            <w:tcW w:w="838" w:type="pct"/>
            <w:noWrap/>
            <w:hideMark/>
          </w:tcPr>
          <w:p w14:paraId="19F05F49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7403B30C" w14:textId="77777777" w:rsidTr="007D6030">
        <w:trPr>
          <w:trHeight w:val="300"/>
        </w:trPr>
        <w:tc>
          <w:tcPr>
            <w:tcW w:w="1100" w:type="pct"/>
            <w:noWrap/>
            <w:hideMark/>
          </w:tcPr>
          <w:p w14:paraId="294C13A6" w14:textId="23284F01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Reflux </w:t>
            </w:r>
            <w:r w:rsidR="00CD5ADE"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oesophagitis</w:t>
            </w:r>
          </w:p>
        </w:tc>
        <w:tc>
          <w:tcPr>
            <w:tcW w:w="3062" w:type="pct"/>
            <w:hideMark/>
          </w:tcPr>
          <w:p w14:paraId="669AA1B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45215, 8843825, 5301002, 8850989, 8844239, 8845322, 8838366</w:t>
            </w:r>
          </w:p>
        </w:tc>
        <w:tc>
          <w:tcPr>
            <w:tcW w:w="838" w:type="pct"/>
            <w:noWrap/>
            <w:hideMark/>
          </w:tcPr>
          <w:p w14:paraId="553BD91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0B9D63E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00" w:type="pct"/>
            <w:noWrap/>
            <w:hideMark/>
          </w:tcPr>
          <w:p w14:paraId="4CF8CAF2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Hypoparathyroidism</w:t>
            </w:r>
          </w:p>
        </w:tc>
        <w:tc>
          <w:tcPr>
            <w:tcW w:w="3062" w:type="pct"/>
            <w:hideMark/>
          </w:tcPr>
          <w:p w14:paraId="7F8E7BDA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2520001, 2271005, 2520010, 2520003, 8844594</w:t>
            </w:r>
          </w:p>
        </w:tc>
        <w:tc>
          <w:tcPr>
            <w:tcW w:w="838" w:type="pct"/>
            <w:noWrap/>
            <w:hideMark/>
          </w:tcPr>
          <w:p w14:paraId="1832678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20D9F8CD" w14:textId="77777777" w:rsidTr="007D6030">
        <w:trPr>
          <w:trHeight w:val="600"/>
        </w:trPr>
        <w:tc>
          <w:tcPr>
            <w:tcW w:w="1100" w:type="pct"/>
            <w:noWrap/>
            <w:hideMark/>
          </w:tcPr>
          <w:p w14:paraId="545CF79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Hyperthyroidism</w:t>
            </w:r>
          </w:p>
        </w:tc>
        <w:tc>
          <w:tcPr>
            <w:tcW w:w="3062" w:type="pct"/>
            <w:hideMark/>
          </w:tcPr>
          <w:p w14:paraId="0D9256DC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2429001, 2429013, 2429012, 8844716, 8833502, 8833514, 8833515, 8833516, 8833517, 2420014, 8833519, 2429007, 2429015, 8841422</w:t>
            </w:r>
          </w:p>
        </w:tc>
        <w:tc>
          <w:tcPr>
            <w:tcW w:w="838" w:type="pct"/>
            <w:noWrap/>
            <w:hideMark/>
          </w:tcPr>
          <w:p w14:paraId="421AFFF4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7D3D9B45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00" w:type="pct"/>
            <w:noWrap/>
            <w:hideMark/>
          </w:tcPr>
          <w:p w14:paraId="652A9D0C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Hypogonadism in females</w:t>
            </w:r>
          </w:p>
        </w:tc>
        <w:tc>
          <w:tcPr>
            <w:tcW w:w="3062" w:type="pct"/>
            <w:hideMark/>
          </w:tcPr>
          <w:p w14:paraId="2ED7C7A0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2563010, 8833321, 8833652, 8850477, 2563017, 8848077, 8842034, 2569009, 2569010, 8850918</w:t>
            </w:r>
          </w:p>
        </w:tc>
        <w:tc>
          <w:tcPr>
            <w:tcW w:w="838" w:type="pct"/>
            <w:noWrap/>
            <w:hideMark/>
          </w:tcPr>
          <w:p w14:paraId="27121F0A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3FB51A5C" w14:textId="77777777" w:rsidTr="007D6030">
        <w:trPr>
          <w:trHeight w:val="600"/>
        </w:trPr>
        <w:tc>
          <w:tcPr>
            <w:tcW w:w="1100" w:type="pct"/>
            <w:noWrap/>
            <w:hideMark/>
          </w:tcPr>
          <w:p w14:paraId="3F7AA1B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Uterine cancer</w:t>
            </w:r>
          </w:p>
        </w:tc>
        <w:tc>
          <w:tcPr>
            <w:tcW w:w="3062" w:type="pct"/>
            <w:hideMark/>
          </w:tcPr>
          <w:p w14:paraId="5E9A1EC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799003, 1985010, 1799004, 8846283, 8847757, 1800003, 1809004, 8848883, 8844722, 8842739, 1820002, 1820003, 8848716, 8834242, 8834243, 8847758, 1799007, 1820005, 1799005, 1799006, 8848717, 8845443</w:t>
            </w:r>
          </w:p>
        </w:tc>
        <w:tc>
          <w:tcPr>
            <w:tcW w:w="838" w:type="pct"/>
            <w:noWrap/>
            <w:hideMark/>
          </w:tcPr>
          <w:p w14:paraId="599B8E7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2B3C6811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tcW w:w="1100" w:type="pct"/>
            <w:noWrap/>
            <w:hideMark/>
          </w:tcPr>
          <w:p w14:paraId="21C11EE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Breast cancer</w:t>
            </w:r>
          </w:p>
        </w:tc>
        <w:tc>
          <w:tcPr>
            <w:tcW w:w="3062" w:type="pct"/>
            <w:hideMark/>
          </w:tcPr>
          <w:p w14:paraId="08CC4C55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8849699, 8848690, 8848843, 8830917, 8842759, 8848722, 1749004, 8848743, 8848981, 1749008, 8849815, 1985025, 1749009, 8849816, 1982005, 1749011, 8849183, 8849184, 8848773, 8845450, 1749015, 8838464, 8838465, 8845451, 8848646, </w:t>
            </w: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8845025, 8838475, 8838476, 8848647, 8838483, 1749017, 8838489, 8845452</w:t>
            </w:r>
          </w:p>
        </w:tc>
        <w:tc>
          <w:tcPr>
            <w:tcW w:w="838" w:type="pct"/>
            <w:noWrap/>
            <w:hideMark/>
          </w:tcPr>
          <w:p w14:paraId="2099116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3BCBBFB" w14:textId="77777777" w:rsidTr="007D6030">
        <w:trPr>
          <w:trHeight w:val="4243"/>
        </w:trPr>
        <w:tc>
          <w:tcPr>
            <w:tcW w:w="1100" w:type="pct"/>
            <w:noWrap/>
            <w:hideMark/>
          </w:tcPr>
          <w:p w14:paraId="477125FF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Diabetes mellitus</w:t>
            </w:r>
          </w:p>
        </w:tc>
        <w:tc>
          <w:tcPr>
            <w:tcW w:w="3062" w:type="pct"/>
            <w:hideMark/>
          </w:tcPr>
          <w:p w14:paraId="5ACB8EF6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2500014, 8841685, 8841682, 8841680, 8841679, 8841683, 8841681, 8841687, 8841686, 8841688, 8841684, 8845043, 8845044, 8845045, 8845842, 8843105, 8843982, 8845046, 8845047, 8845048, 8845049, 8845050, 8845051, 8849056, 8830028, 8849557, 8845052, 8845053, 8845054, 8830030, 8845055, 8845056, 8845057, 8845058, 8830031, 8843983, 8843984, 8843985, 8843986, 8843987, 8843988, 8843989, 8845059, 8844626, 8845060, 8845061, 8845062, 8845063, 8845064, 8845065, 8845066, 8845067, 8830032, 8844346, 8845068, 8844627, 8845069, 8845070, 8845071, 8830033, 8844022, 8844023, 8844024, 8844025, 8844026, 8844027, 8844028, 8844029, 8844030, 8844031, 8844045, 8844536, 2500027, 2500015, 8841695, 8841692, 8841690, 8841689, 8841693, 8841691, 8841697, 8841696, 8841698, 8841694, 8845072, 8845073, 8845074, 8848108, 8843106, 8843990, 8845075, 8845076, 8845077, 8845078, 8845079, 8845080, 8849058, 8830040, 8849558, 8845081, 8845082, 8845083, 8830041, 8845084, 8845085, 8845086, 8845087, 8830042, 8843991, 8843992, 8843993, 8843994, 8843995, 8843996, 8843997, </w:t>
            </w: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 xml:space="preserve">8845088, 8844628, 8845089, 8845090, 8845091, 8845092, 8845093, 8845094, 8845095, 8845096, 8830043, 8844347, 8845097, 8844629, 8845098, 8845099, 8845100, 8830044, 8830045, 8830405, 2500001, 8835244, 8844537, 2500037, 8845198, 8849874, 8830756, 8843120, 8843121, 8843122, 8843123, 8843124, 8843125, 8843126, 8843127, 8843128, 8849585, 8849586, 8849587, 8849588, 8849589, 8849590, 8849591, 8849592, 8849593, 8849594, 2500024, 8843375, 8843376, 8843377, 8843378, 8843379, 8843380, 8843381, 8843382, 8843383, 2509003, 8843388, 8843389, 8843390, 8843391, 8843392, 8843393, 8843394, 8843395, 8843396, 2509004, 8843448, 8843449, 8843450, 8843451, 8843452, 8843453, 8843454, 8843455, 8843456, 8840710, 8843619, 8843620, 8843621, 8843622, 8843623, 8843624, 8843625, 8843626, 8843627, 8832747, 8845128, 2502004, 2504010, 2500013, 8843439, 8848632, 2504012, 8844089, 2507028, 2501002, 2501003, 2506006, 8838063, 8838064, 2507025, 8838065, 2505021, 8838066, 8849181, 2501005, 8838067, 2504004, 8838068, 2502006, 8838069, 8848768, 2505011, 8838070, 8838071, 2503005, 8850065, 2503007, 8844652, 8838072, 8838073, 8838074, 8838075, 2504005, </w:t>
            </w: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8838076, 8838077, 2506011, 8838078, 2504006, 2507029, 8844653, 8838079, 8838080, 2505018, 8848633, 8848634, 2504013</w:t>
            </w:r>
          </w:p>
        </w:tc>
        <w:tc>
          <w:tcPr>
            <w:tcW w:w="838" w:type="pct"/>
            <w:hideMark/>
          </w:tcPr>
          <w:p w14:paraId="4E385FB7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9DEE8F6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tcW w:w="1100" w:type="pct"/>
            <w:noWrap/>
            <w:hideMark/>
          </w:tcPr>
          <w:p w14:paraId="5A84777B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Hypertension</w:t>
            </w:r>
          </w:p>
        </w:tc>
        <w:tc>
          <w:tcPr>
            <w:tcW w:w="3062" w:type="pct"/>
            <w:hideMark/>
          </w:tcPr>
          <w:p w14:paraId="26E887B8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8830212, 8832479, 8848337, 8833421, 8842178, 8849300, 8842488, 8842089, 8842500, 4019016, 4019017, 8842094, 8840107, 8833422, 4029010, 8833426, 4039001, 4039033, 4039005, 4039006, 8833427, 4039036, 4039025, 4039026, 4039028, 5879003, 8833425, 8849279, 8835586, 8835605, 8835614, 8838336, 8838398, 8839689, 8849491</w:t>
            </w:r>
          </w:p>
        </w:tc>
        <w:tc>
          <w:tcPr>
            <w:tcW w:w="838" w:type="pct"/>
            <w:hideMark/>
          </w:tcPr>
          <w:p w14:paraId="41AB761C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6C8CC8FB" w14:textId="77777777" w:rsidTr="007D6030">
        <w:trPr>
          <w:trHeight w:val="1500"/>
        </w:trPr>
        <w:tc>
          <w:tcPr>
            <w:tcW w:w="1100" w:type="pct"/>
            <w:noWrap/>
            <w:hideMark/>
          </w:tcPr>
          <w:p w14:paraId="279C0893" w14:textId="5C6BA20B" w:rsidR="00822A8B" w:rsidRPr="007D6030" w:rsidRDefault="00A7671C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Hyperlipidaemia</w:t>
            </w:r>
          </w:p>
        </w:tc>
        <w:tc>
          <w:tcPr>
            <w:tcW w:w="3062" w:type="pct"/>
            <w:hideMark/>
          </w:tcPr>
          <w:p w14:paraId="2801B5C3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8849518, 8830371, 8831264, 2720001, 8845523, 8845524, 8831269, 8831270, 8831271, 8831272, 8831273, 8831274, 8831275, 8850975, 8831286, 8833120, 8849528, 2724037, 8851069, 2724036, 8851070, 2723001, 2720004, 8833435, 2724007, 2721002, 8833663, 8833722, 8833881, 8844446, 2729002, 8849534, 2724023, 8848266, 2729003, 8849543, 8851146, 8851147, 8837852, 8842204, 8851149, 8837884, 2724031, 8840108, 2724012, </w:t>
            </w: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lastRenderedPageBreak/>
              <w:t>8848306, 8840506, 3335006, 8849849, 8849690, 8840985</w:t>
            </w:r>
          </w:p>
        </w:tc>
        <w:tc>
          <w:tcPr>
            <w:tcW w:w="838" w:type="pct"/>
            <w:hideMark/>
          </w:tcPr>
          <w:p w14:paraId="64A6C2D1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</w:p>
        </w:tc>
      </w:tr>
      <w:tr w:rsidR="005753B4" w:rsidRPr="007D6030" w14:paraId="7BA7C702" w14:textId="77777777" w:rsidTr="007D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100" w:type="pct"/>
            <w:hideMark/>
          </w:tcPr>
          <w:p w14:paraId="70072517" w14:textId="2834612E" w:rsidR="00822A8B" w:rsidRPr="007D6030" w:rsidRDefault="00A7671C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Caesarean</w:t>
            </w:r>
            <w:r w:rsidR="00822A8B"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 xml:space="preserve"> section</w:t>
            </w:r>
          </w:p>
        </w:tc>
        <w:tc>
          <w:tcPr>
            <w:tcW w:w="3062" w:type="pct"/>
            <w:hideMark/>
          </w:tcPr>
          <w:p w14:paraId="5D26D060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 </w:t>
            </w:r>
          </w:p>
        </w:tc>
        <w:tc>
          <w:tcPr>
            <w:tcW w:w="838" w:type="pct"/>
            <w:hideMark/>
          </w:tcPr>
          <w:p w14:paraId="3514D7CE" w14:textId="77777777" w:rsidR="00822A8B" w:rsidRPr="007D6030" w:rsidRDefault="00822A8B" w:rsidP="007D603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</w:pPr>
            <w:r w:rsidRPr="007D603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en-IN"/>
              </w:rPr>
              <w:t>150222110, 150222210, 150390570</w:t>
            </w:r>
          </w:p>
        </w:tc>
      </w:tr>
    </w:tbl>
    <w:p w14:paraId="6E8A9B60" w14:textId="77777777" w:rsidR="00822A8B" w:rsidRPr="007D6030" w:rsidRDefault="00822A8B" w:rsidP="007D603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sectPr w:rsidR="00822A8B" w:rsidRPr="007D6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28FD8" w14:textId="77777777" w:rsidR="00057CF6" w:rsidRDefault="00057CF6" w:rsidP="00D250CD">
      <w:pPr>
        <w:spacing w:line="240" w:lineRule="auto"/>
      </w:pPr>
      <w:r>
        <w:separator/>
      </w:r>
    </w:p>
  </w:endnote>
  <w:endnote w:type="continuationSeparator" w:id="0">
    <w:p w14:paraId="26B4C4C9" w14:textId="77777777" w:rsidR="00057CF6" w:rsidRDefault="00057CF6" w:rsidP="00D25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E0117" w14:textId="77777777" w:rsidR="00057CF6" w:rsidRDefault="00057CF6" w:rsidP="00D250CD">
      <w:pPr>
        <w:spacing w:line="240" w:lineRule="auto"/>
      </w:pPr>
      <w:r>
        <w:separator/>
      </w:r>
    </w:p>
  </w:footnote>
  <w:footnote w:type="continuationSeparator" w:id="0">
    <w:p w14:paraId="5DC9BB0B" w14:textId="77777777" w:rsidR="00057CF6" w:rsidRDefault="00057CF6" w:rsidP="00D250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2A4"/>
    <w:rsid w:val="00057CF6"/>
    <w:rsid w:val="001F74F9"/>
    <w:rsid w:val="002432B0"/>
    <w:rsid w:val="00317B7C"/>
    <w:rsid w:val="00372F0C"/>
    <w:rsid w:val="00500ED8"/>
    <w:rsid w:val="005753B4"/>
    <w:rsid w:val="007D6030"/>
    <w:rsid w:val="00822A8B"/>
    <w:rsid w:val="008A7137"/>
    <w:rsid w:val="00A1218E"/>
    <w:rsid w:val="00A7671C"/>
    <w:rsid w:val="00AE5255"/>
    <w:rsid w:val="00B57290"/>
    <w:rsid w:val="00B922A4"/>
    <w:rsid w:val="00CD5ADE"/>
    <w:rsid w:val="00D250CD"/>
    <w:rsid w:val="00FE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E28448"/>
  <w15:chartTrackingRefBased/>
  <w15:docId w15:val="{90E31C8E-CD54-4523-B3EB-5A6C3D64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2A4"/>
    <w:pPr>
      <w:spacing w:after="0" w:line="276" w:lineRule="auto"/>
    </w:pPr>
    <w:rPr>
      <w:rFonts w:ascii="Arial" w:eastAsiaTheme="minorEastAsia" w:hAnsi="Arial" w:cs="Arial"/>
      <w:color w:val="00000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2A8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0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0CD"/>
    <w:rPr>
      <w:rFonts w:ascii="Arial" w:eastAsiaTheme="minorEastAsia" w:hAnsi="Arial" w:cs="Arial"/>
      <w:color w:val="00000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250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0CD"/>
    <w:rPr>
      <w:rFonts w:ascii="Arial" w:eastAsiaTheme="minorEastAsia" w:hAnsi="Arial" w:cs="Arial"/>
      <w:color w:val="000000"/>
      <w:lang w:val="en-US" w:eastAsia="ja-JP"/>
    </w:rPr>
  </w:style>
  <w:style w:type="paragraph" w:styleId="Revision">
    <w:name w:val="Revision"/>
    <w:hidden/>
    <w:uiPriority w:val="99"/>
    <w:semiHidden/>
    <w:rsid w:val="00D250CD"/>
    <w:pPr>
      <w:spacing w:after="0" w:line="240" w:lineRule="auto"/>
    </w:pPr>
    <w:rPr>
      <w:rFonts w:ascii="Arial" w:eastAsiaTheme="minorEastAsia" w:hAnsi="Arial" w:cs="Arial"/>
      <w:color w:val="00000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5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290"/>
    <w:rPr>
      <w:rFonts w:ascii="Arial" w:eastAsiaTheme="minorEastAsia" w:hAnsi="Arial" w:cs="Arial"/>
      <w:color w:val="000000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290"/>
    <w:rPr>
      <w:rFonts w:ascii="Arial" w:eastAsiaTheme="minorEastAsia" w:hAnsi="Arial" w:cs="Arial"/>
      <w:b/>
      <w:bCs/>
      <w:color w:val="000000"/>
      <w:sz w:val="20"/>
      <w:szCs w:val="20"/>
      <w:lang w:val="en-US" w:eastAsia="ja-JP"/>
    </w:rPr>
  </w:style>
  <w:style w:type="table" w:styleId="PlainTable2">
    <w:name w:val="Plain Table 2"/>
    <w:basedOn w:val="TableNormal"/>
    <w:uiPriority w:val="42"/>
    <w:rsid w:val="007D60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3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aneko-ky@ncchd.go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1D3DD-CFC1-45C3-BDB3-228FD0978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age</dc:creator>
  <cp:keywords/>
  <dc:description/>
  <cp:lastModifiedBy>Author</cp:lastModifiedBy>
  <cp:revision>12</cp:revision>
  <dcterms:created xsi:type="dcterms:W3CDTF">2024-01-06T10:30:00Z</dcterms:created>
  <dcterms:modified xsi:type="dcterms:W3CDTF">2024-01-1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faab7eb3d93bcaa5972729fedea5bfa7254abd18349ec9aafd83e732d0337</vt:lpwstr>
  </property>
</Properties>
</file>